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126"/>
        <w:gridCol w:w="2126"/>
        <w:gridCol w:w="1134"/>
      </w:tblGrid>
      <w:tr w:rsidR="00973D28" w:rsidRPr="00973D28" w14:paraId="1C9443AD" w14:textId="77777777" w:rsidTr="00973D28">
        <w:tc>
          <w:tcPr>
            <w:tcW w:w="9209" w:type="dxa"/>
            <w:gridSpan w:val="4"/>
            <w:tcBorders>
              <w:top w:val="nil"/>
            </w:tcBorders>
          </w:tcPr>
          <w:p w14:paraId="20F971ED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upplementary Table 1.</w:t>
            </w: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 xml:space="preserve"> Components of the MELD score among patients with mild or greater tricuspid regurgitation.</w:t>
            </w:r>
          </w:p>
        </w:tc>
      </w:tr>
      <w:tr w:rsidR="00973D28" w:rsidRPr="00973D28" w14:paraId="2D60AC1C" w14:textId="77777777" w:rsidTr="00973D28">
        <w:tc>
          <w:tcPr>
            <w:tcW w:w="3823" w:type="dxa"/>
          </w:tcPr>
          <w:p w14:paraId="7EF50E9F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A3EF49B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MELD &lt;20 (n=63)</w:t>
            </w:r>
          </w:p>
        </w:tc>
        <w:tc>
          <w:tcPr>
            <w:tcW w:w="2126" w:type="dxa"/>
          </w:tcPr>
          <w:p w14:paraId="7C3AA81C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MELD ≥20 (n=55)</w:t>
            </w:r>
          </w:p>
        </w:tc>
        <w:tc>
          <w:tcPr>
            <w:tcW w:w="1134" w:type="dxa"/>
          </w:tcPr>
          <w:p w14:paraId="71503726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973D28" w:rsidRPr="00973D28" w14:paraId="61C67D3D" w14:textId="77777777" w:rsidTr="00973D28">
        <w:tc>
          <w:tcPr>
            <w:tcW w:w="3823" w:type="dxa"/>
          </w:tcPr>
          <w:p w14:paraId="70B77906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MELD Score</w:t>
            </w:r>
          </w:p>
          <w:p w14:paraId="49AAC6A0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 xml:space="preserve">     Dialysis </w:t>
            </w:r>
          </w:p>
          <w:p w14:paraId="3792D419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 xml:space="preserve">     Creatinine</w:t>
            </w:r>
          </w:p>
          <w:p w14:paraId="16DF931C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 xml:space="preserve">     International Normalized Ratio</w:t>
            </w:r>
          </w:p>
          <w:p w14:paraId="1A1B4C5A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 xml:space="preserve">     Bilirubin</w:t>
            </w:r>
          </w:p>
          <w:p w14:paraId="244CCE7F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 xml:space="preserve">     Sodium</w:t>
            </w:r>
          </w:p>
        </w:tc>
        <w:tc>
          <w:tcPr>
            <w:tcW w:w="2126" w:type="dxa"/>
          </w:tcPr>
          <w:p w14:paraId="319AA1A6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15 (13-17)</w:t>
            </w:r>
          </w:p>
          <w:p w14:paraId="14382A09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49B14EBF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0.85 (0.72-1.13)</w:t>
            </w:r>
          </w:p>
          <w:p w14:paraId="3226C70F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1.4 (1.2-1.6)</w:t>
            </w:r>
          </w:p>
          <w:p w14:paraId="14AF63D7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3.22 (1.7-4.85</w:t>
            </w:r>
          </w:p>
          <w:p w14:paraId="2795FD55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138 (131-140)</w:t>
            </w:r>
          </w:p>
        </w:tc>
        <w:tc>
          <w:tcPr>
            <w:tcW w:w="2126" w:type="dxa"/>
          </w:tcPr>
          <w:p w14:paraId="402471A2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27 (22-31)</w:t>
            </w:r>
          </w:p>
          <w:p w14:paraId="51281FD4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  <w:p w14:paraId="0B59E8E7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1.16 (0.84-1.55)</w:t>
            </w:r>
          </w:p>
          <w:p w14:paraId="13489414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2.0 (1.7-2.6)</w:t>
            </w:r>
          </w:p>
          <w:p w14:paraId="6265728B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13.98 (7.08-24.62)</w:t>
            </w:r>
          </w:p>
          <w:p w14:paraId="68E82FEF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135 (131-137)</w:t>
            </w:r>
          </w:p>
        </w:tc>
        <w:tc>
          <w:tcPr>
            <w:tcW w:w="1134" w:type="dxa"/>
          </w:tcPr>
          <w:p w14:paraId="2E83E42E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14D571F6" w14:textId="067703B3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819526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</w:t>
            </w:r>
          </w:p>
          <w:p w14:paraId="1543C825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6461F826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1D79B94D" w14:textId="77777777" w:rsidR="00973D28" w:rsidRPr="00973D28" w:rsidRDefault="00973D28" w:rsidP="00FA498B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73D28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</w:tr>
    </w:tbl>
    <w:p w14:paraId="5B633FC3" w14:textId="77777777" w:rsidR="00DE29DA" w:rsidRDefault="00DE29DA"/>
    <w:sectPr w:rsidR="00DE29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D28"/>
    <w:rsid w:val="00013520"/>
    <w:rsid w:val="00084E56"/>
    <w:rsid w:val="000975A3"/>
    <w:rsid w:val="000A6D1F"/>
    <w:rsid w:val="00160B1A"/>
    <w:rsid w:val="00191D86"/>
    <w:rsid w:val="00213A06"/>
    <w:rsid w:val="00214821"/>
    <w:rsid w:val="002C72C0"/>
    <w:rsid w:val="002D30D1"/>
    <w:rsid w:val="00305F3F"/>
    <w:rsid w:val="00340E30"/>
    <w:rsid w:val="003B220D"/>
    <w:rsid w:val="004265BF"/>
    <w:rsid w:val="00430BE3"/>
    <w:rsid w:val="00510865"/>
    <w:rsid w:val="005405E5"/>
    <w:rsid w:val="00545935"/>
    <w:rsid w:val="00595FC5"/>
    <w:rsid w:val="005D5532"/>
    <w:rsid w:val="005E106B"/>
    <w:rsid w:val="005E49DA"/>
    <w:rsid w:val="00636290"/>
    <w:rsid w:val="00667F5F"/>
    <w:rsid w:val="00717D5D"/>
    <w:rsid w:val="00741FDB"/>
    <w:rsid w:val="007756E4"/>
    <w:rsid w:val="0078454E"/>
    <w:rsid w:val="007B5E9D"/>
    <w:rsid w:val="00820C27"/>
    <w:rsid w:val="00851D84"/>
    <w:rsid w:val="00864B96"/>
    <w:rsid w:val="00881A03"/>
    <w:rsid w:val="008D0475"/>
    <w:rsid w:val="008E5FD4"/>
    <w:rsid w:val="008F406D"/>
    <w:rsid w:val="00910688"/>
    <w:rsid w:val="009715B6"/>
    <w:rsid w:val="00973D28"/>
    <w:rsid w:val="009A4E29"/>
    <w:rsid w:val="009C13FE"/>
    <w:rsid w:val="00A4424D"/>
    <w:rsid w:val="00AA217C"/>
    <w:rsid w:val="00AD5208"/>
    <w:rsid w:val="00B517D7"/>
    <w:rsid w:val="00B71DA1"/>
    <w:rsid w:val="00BB7351"/>
    <w:rsid w:val="00BE4B5A"/>
    <w:rsid w:val="00C102FD"/>
    <w:rsid w:val="00C21D8E"/>
    <w:rsid w:val="00C32EFC"/>
    <w:rsid w:val="00D01923"/>
    <w:rsid w:val="00D27A62"/>
    <w:rsid w:val="00D32962"/>
    <w:rsid w:val="00DE29DA"/>
    <w:rsid w:val="00E2635F"/>
    <w:rsid w:val="00E64672"/>
    <w:rsid w:val="00EC66AB"/>
    <w:rsid w:val="00F60084"/>
    <w:rsid w:val="00FA3130"/>
    <w:rsid w:val="00FB16B7"/>
    <w:rsid w:val="00FB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83CF6"/>
  <w15:chartTrackingRefBased/>
  <w15:docId w15:val="{6FA193FC-31EF-8D4F-A432-50B02E85C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D2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3D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3D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D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3D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3D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3D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3D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3D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3D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3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3D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3D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3D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3D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3D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3D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3D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73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3D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73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3D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73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3D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73D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3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3D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3D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3D2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Louise Huber</dc:creator>
  <cp:keywords/>
  <dc:description/>
  <cp:lastModifiedBy>Eva-Louise Huber</cp:lastModifiedBy>
  <cp:revision>1</cp:revision>
  <dcterms:created xsi:type="dcterms:W3CDTF">2026-02-15T07:52:00Z</dcterms:created>
  <dcterms:modified xsi:type="dcterms:W3CDTF">2026-02-15T07:57:00Z</dcterms:modified>
</cp:coreProperties>
</file>